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EF8EA" w14:textId="38D5E51C" w:rsidR="00210A25" w:rsidRDefault="00210A25" w:rsidP="00DC7BBB">
      <w:pPr>
        <w:spacing w:line="480" w:lineRule="auto"/>
        <w:jc w:val="both"/>
      </w:pPr>
    </w:p>
    <w:tbl>
      <w:tblPr>
        <w:tblW w:w="0" w:type="auto"/>
        <w:tblInd w:w="1101" w:type="dxa"/>
        <w:tblLayout w:type="fixed"/>
        <w:tblLook w:val="04A0" w:firstRow="1" w:lastRow="0" w:firstColumn="1" w:lastColumn="0" w:noHBand="0" w:noVBand="1"/>
      </w:tblPr>
      <w:tblGrid>
        <w:gridCol w:w="992"/>
        <w:gridCol w:w="1559"/>
        <w:gridCol w:w="1701"/>
        <w:gridCol w:w="1323"/>
      </w:tblGrid>
      <w:tr w:rsidR="00C0416B" w:rsidRPr="00CD6D99" w14:paraId="7DEBE450" w14:textId="77777777" w:rsidTr="00610303">
        <w:trPr>
          <w:trHeight w:val="300"/>
        </w:trPr>
        <w:tc>
          <w:tcPr>
            <w:tcW w:w="5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E1B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  <w:r w:rsidRPr="00CD6D99">
              <w:rPr>
                <w:rFonts w:ascii="Times" w:eastAsia="Times New Roman" w:hAnsi="Times" w:cs="Arial"/>
                <w:b/>
                <w:color w:val="000000"/>
              </w:rPr>
              <w:t>Supplementary Table1</w:t>
            </w:r>
          </w:p>
          <w:p w14:paraId="046601FC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</w:p>
          <w:p w14:paraId="5866E1A9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  <w:r w:rsidRPr="00CD6D99">
              <w:rPr>
                <w:rFonts w:ascii="Times" w:eastAsia="Times New Roman" w:hAnsi="Times" w:cs="Arial"/>
                <w:b/>
                <w:color w:val="000000"/>
              </w:rPr>
              <w:t xml:space="preserve">TG repeats distribution in drosophila DLG1 gene </w:t>
            </w:r>
          </w:p>
        </w:tc>
      </w:tr>
      <w:tr w:rsidR="00C0416B" w:rsidRPr="00CD6D99" w14:paraId="4D4D8938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BAF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14B2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E9F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16C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C0416B" w:rsidRPr="008F1120" w14:paraId="599DDA7C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325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4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383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</w:rPr>
            </w:pPr>
            <w:r w:rsidRPr="00CD6D99">
              <w:rPr>
                <w:rFonts w:ascii="Times" w:eastAsia="Times New Roman" w:hAnsi="Times" w:cs="Arial"/>
                <w:b/>
                <w:color w:val="000000"/>
              </w:rPr>
              <w:t xml:space="preserve">   </w:t>
            </w:r>
            <w:r w:rsidRPr="008F1120">
              <w:rPr>
                <w:rFonts w:ascii="Times" w:eastAsia="Times New Roman" w:hAnsi="Times" w:cs="Arial"/>
                <w:b/>
                <w:color w:val="000000"/>
              </w:rPr>
              <w:t>X chromosome coordinates</w:t>
            </w:r>
          </w:p>
        </w:tc>
      </w:tr>
      <w:tr w:rsidR="00C0416B" w:rsidRPr="008F1120" w14:paraId="5DC4D1E1" w14:textId="77777777" w:rsidTr="00610303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3BEB6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802AB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7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9B1697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79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BE68BD" w14:textId="77777777" w:rsidR="00C0416B" w:rsidRPr="008F1120" w:rsidRDefault="00C0416B" w:rsidP="00610303">
            <w:pPr>
              <w:ind w:left="152" w:hanging="152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B37BEFA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9FEC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02E4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8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BCB9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88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BB29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B3E066E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667AB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3E5B5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53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F041BF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53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712EF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F009D64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9F39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31E3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4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A5AE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498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D0AB6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1615E67B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2E4C9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FDC98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6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E8A70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68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1AEA5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1BE66B11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7BDF2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ECEC6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3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F3DF2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31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859B6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CAC1210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DBE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A8AC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1B3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14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30E1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83B9A83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BFFD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E06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019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8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39B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FB7042B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1A0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F64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8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81F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87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A1A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363591B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AEAD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081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6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729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68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B4D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F3BFEDD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C71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C0E0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4BC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0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557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5A500CFC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ED9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54E8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9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2FE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9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C247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F368A43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0EAA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77E8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9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EB8D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97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C31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D53BC19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30CD9" w14:textId="77777777" w:rsidR="00C0416B" w:rsidRPr="008F1120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0B8E0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69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12D43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6981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622C8B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80A9F65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3B84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0D07B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AFF55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25B6F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9B833A0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1B90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38155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55A2B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0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0F79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A29FC97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1690D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7EF16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C1740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4E09F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2E4650D0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C1BF9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A079C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2B194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366AA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9B420AF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71939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F7B7E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17E2A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2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218F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7375EF1E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69D75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38112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B7B24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3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FC14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0C42857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3528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62C06B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C9081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4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07138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17E8C07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4C77E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9FF09E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EBD3C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7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E667C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DC92F50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E880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4C006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87589B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08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F158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5205528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8D90A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B51B1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9ACED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BA75C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F07A86D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FA61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4846C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8ED90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2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E8E59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5468F9E2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52AFF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F6AD4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219F6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15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7ACF20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21206B0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7254C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EB86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2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59241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23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86FB3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3D33129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74D8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6FC3C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3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74461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30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72FD8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onic</w:t>
            </w:r>
            <w:proofErr w:type="spellEnd"/>
          </w:p>
        </w:tc>
      </w:tr>
      <w:tr w:rsidR="00C0416B" w:rsidRPr="008F1120" w14:paraId="0E8F7ACC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1B481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6A50F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3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71561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36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BF76A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DB0D418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69D0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3FDB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5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981AA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53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04055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E2307D4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5870B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A813F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9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D15F8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791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09AE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542092AB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0122D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6311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0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66386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03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4E48B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346C8C71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792BA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48C90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1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1437C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12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6C2D1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7E10516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48D96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898B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5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97B3E5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5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DD24F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520D027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CC42E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EF27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5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B8FD06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853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FACB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03006162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E377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1CAA2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787DC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0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3E90D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0335FF5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48EEB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BAE8F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45E9E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0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EB5DB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onic</w:t>
            </w:r>
            <w:proofErr w:type="spellEnd"/>
          </w:p>
        </w:tc>
      </w:tr>
      <w:tr w:rsidR="00C0416B" w:rsidRPr="008F1120" w14:paraId="5196D4F7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52C3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D4D1C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7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7407EE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74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6130B7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7CE6BB85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74E49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16A8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8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0FE23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99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23BA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609E2C56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4DF51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805F6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4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39788C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44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265F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766487D2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7D24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EA00D9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4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F5AA1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49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4852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8F1120" w14:paraId="4A59EBE4" w14:textId="77777777" w:rsidTr="00610303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B8A04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A5F57" w14:textId="77777777" w:rsidR="00C0416B" w:rsidRPr="008F1120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54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88D08" w14:textId="77777777" w:rsidR="00C0416B" w:rsidRPr="008F1120" w:rsidRDefault="00C0416B" w:rsidP="00610303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8F112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054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752A2" w14:textId="77777777" w:rsidR="00C0416B" w:rsidRPr="008F1120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onic</w:t>
            </w:r>
            <w:proofErr w:type="spellEnd"/>
          </w:p>
        </w:tc>
      </w:tr>
    </w:tbl>
    <w:p w14:paraId="2F1A97D5" w14:textId="77777777" w:rsidR="003E6715" w:rsidRDefault="003E6715" w:rsidP="00C0416B">
      <w:pPr>
        <w:rPr>
          <w:rFonts w:ascii="Times" w:hAnsi="Times" w:cs="Arial"/>
          <w:b/>
        </w:rPr>
      </w:pPr>
    </w:p>
    <w:p w14:paraId="254532BF" w14:textId="53C7B293" w:rsidR="00C0416B" w:rsidRPr="00CD6D99" w:rsidRDefault="003E6715" w:rsidP="00C0416B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upplementary </w:t>
      </w:r>
      <w:r w:rsidR="00C0416B" w:rsidRPr="00CD6D99">
        <w:rPr>
          <w:rFonts w:ascii="Times" w:hAnsi="Times" w:cs="Arial"/>
          <w:b/>
        </w:rPr>
        <w:t>Table 1</w:t>
      </w:r>
    </w:p>
    <w:p w14:paraId="6AB89CEE" w14:textId="77777777" w:rsidR="00C0416B" w:rsidRPr="00CD6D99" w:rsidRDefault="00C0416B" w:rsidP="00C0416B">
      <w:pPr>
        <w:rPr>
          <w:rFonts w:ascii="Times" w:hAnsi="Times" w:cs="Arial"/>
        </w:rPr>
      </w:pPr>
      <w:r w:rsidRPr="00CD6D99">
        <w:rPr>
          <w:rFonts w:ascii="Times" w:hAnsi="Times" w:cs="Arial"/>
        </w:rPr>
        <w:t xml:space="preserve">TG repeats distribution in drosophila DLG1 gene. In first column TG </w:t>
      </w:r>
      <w:proofErr w:type="spellStart"/>
      <w:r w:rsidRPr="00CD6D99">
        <w:rPr>
          <w:rFonts w:ascii="Times" w:hAnsi="Times" w:cs="Arial"/>
        </w:rPr>
        <w:t>lenght</w:t>
      </w:r>
      <w:proofErr w:type="spellEnd"/>
      <w:r w:rsidRPr="00CD6D99">
        <w:rPr>
          <w:rFonts w:ascii="Times" w:hAnsi="Times" w:cs="Arial"/>
        </w:rPr>
        <w:t xml:space="preserve"> is reported, second and third columns report chromosomal coordinates for chromosome X, while fourth column reports </w:t>
      </w:r>
      <w:proofErr w:type="spellStart"/>
      <w:r w:rsidRPr="00CD6D99">
        <w:rPr>
          <w:rFonts w:ascii="Times" w:hAnsi="Times" w:cs="Arial"/>
        </w:rPr>
        <w:t>exonic</w:t>
      </w:r>
      <w:proofErr w:type="spellEnd"/>
      <w:r w:rsidRPr="00CD6D99">
        <w:rPr>
          <w:rFonts w:ascii="Times" w:hAnsi="Times" w:cs="Arial"/>
        </w:rPr>
        <w:t xml:space="preserve"> or intronic location.</w:t>
      </w:r>
    </w:p>
    <w:p w14:paraId="76BB57E7" w14:textId="77777777" w:rsidR="00C0416B" w:rsidRDefault="00C0416B" w:rsidP="00C0416B">
      <w:pPr>
        <w:rPr>
          <w:rFonts w:ascii="Arial" w:hAnsi="Arial" w:cs="Arial"/>
          <w:sz w:val="22"/>
          <w:szCs w:val="22"/>
        </w:rPr>
      </w:pPr>
    </w:p>
    <w:p w14:paraId="0C281D1A" w14:textId="77777777" w:rsidR="00C0416B" w:rsidRDefault="00C0416B" w:rsidP="00C0416B">
      <w:pPr>
        <w:rPr>
          <w:rFonts w:ascii="Arial" w:hAnsi="Arial" w:cs="Arial"/>
          <w:sz w:val="22"/>
          <w:szCs w:val="22"/>
        </w:rPr>
      </w:pPr>
    </w:p>
    <w:tbl>
      <w:tblPr>
        <w:tblW w:w="5600" w:type="dxa"/>
        <w:tblInd w:w="1101" w:type="dxa"/>
        <w:tblLayout w:type="fixed"/>
        <w:tblLook w:val="04A0" w:firstRow="1" w:lastRow="0" w:firstColumn="1" w:lastColumn="0" w:noHBand="0" w:noVBand="1"/>
      </w:tblPr>
      <w:tblGrid>
        <w:gridCol w:w="992"/>
        <w:gridCol w:w="99"/>
        <w:gridCol w:w="1460"/>
        <w:gridCol w:w="1700"/>
        <w:gridCol w:w="1109"/>
        <w:gridCol w:w="240"/>
      </w:tblGrid>
      <w:tr w:rsidR="00C0416B" w:rsidRPr="00CD6D99" w14:paraId="2BD81635" w14:textId="77777777" w:rsidTr="00610303">
        <w:trPr>
          <w:trHeight w:val="300"/>
        </w:trPr>
        <w:tc>
          <w:tcPr>
            <w:tcW w:w="5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C60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  <w:r w:rsidRPr="00CD6D99">
              <w:rPr>
                <w:rFonts w:ascii="Times" w:eastAsia="Times New Roman" w:hAnsi="Times" w:cs="Arial"/>
                <w:b/>
                <w:color w:val="000000"/>
              </w:rPr>
              <w:t>Supplementary Table 2</w:t>
            </w:r>
          </w:p>
          <w:p w14:paraId="31DA75FA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</w:p>
          <w:p w14:paraId="24ECCF43" w14:textId="77777777" w:rsidR="00C0416B" w:rsidRPr="00CD6D99" w:rsidRDefault="00C0416B" w:rsidP="00610303">
            <w:pPr>
              <w:rPr>
                <w:rFonts w:ascii="Times" w:eastAsia="Times New Roman" w:hAnsi="Times" w:cs="Arial"/>
                <w:b/>
                <w:color w:val="000000"/>
              </w:rPr>
            </w:pPr>
            <w:r w:rsidRPr="00CD6D99">
              <w:rPr>
                <w:rFonts w:ascii="Times" w:eastAsia="Times New Roman" w:hAnsi="Times" w:cs="Arial"/>
                <w:b/>
                <w:color w:val="000000"/>
              </w:rPr>
              <w:t xml:space="preserve">TG repeats distribution in human DLG1 gene </w:t>
            </w:r>
          </w:p>
        </w:tc>
      </w:tr>
      <w:tr w:rsidR="00C0416B" w:rsidRPr="00045385" w14:paraId="1B8B8CDD" w14:textId="77777777" w:rsidTr="00610303">
        <w:trPr>
          <w:trHeight w:val="300"/>
        </w:trPr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311" w14:textId="77777777" w:rsidR="00C0416B" w:rsidRPr="00CD6D99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50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569" w14:textId="77777777" w:rsidR="00C0416B" w:rsidRPr="00045385" w:rsidRDefault="00C0416B" w:rsidP="00610303">
            <w:pPr>
              <w:jc w:val="center"/>
              <w:rPr>
                <w:rFonts w:ascii="Times" w:eastAsia="Times New Roman" w:hAnsi="Times" w:cs="Arial"/>
                <w:b/>
                <w:color w:val="000000"/>
              </w:rPr>
            </w:pPr>
            <w:r w:rsidRPr="00045385">
              <w:rPr>
                <w:rFonts w:ascii="Times" w:eastAsia="Times New Roman" w:hAnsi="Times" w:cs="Arial"/>
                <w:b/>
                <w:color w:val="000000"/>
              </w:rPr>
              <w:t>3rd chromosome coordinates</w:t>
            </w:r>
          </w:p>
        </w:tc>
      </w:tr>
      <w:tr w:rsidR="00C0416B" w:rsidRPr="00045385" w14:paraId="38C67D0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7CD74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1CC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115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AE9B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125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57E2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36014E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73D4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5B8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50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A61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50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1FE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48ABB0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E7A92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103A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31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6555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31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B3E5F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4A84CC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DF01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F7D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74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C73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74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955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98236D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6F810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7625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74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580D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74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CD05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641298B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CCD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E3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9DA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7F1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81B9A9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8133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B3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1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FD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1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B3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4C6C1DB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457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62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35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FF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35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2B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F0A97F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E46C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D25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46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E61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46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016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AE6784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52271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733F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03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1B90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03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394F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2A8BFB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156F8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9248C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63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DD3B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64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B0689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C358FE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FDA66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FA4B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2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90DA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2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D475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E550C1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F0BA0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DF07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6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FAC8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6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A64A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F79F331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BD1CD4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7C86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36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F298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36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7DB6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8E4583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34563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9D5B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62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86C6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6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46C1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D6B75F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850D5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E1BD9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41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41FC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4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3024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B8FB78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9A800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CED9F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9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CF45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90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72B2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AFCAB2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FDA8F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05BB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43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C5FE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43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8706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3DBB21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FF17B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FD97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54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E7A07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54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50D4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01DA0B1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CE164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FB7E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126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E2AF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126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466E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13C1A1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A4CD1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1AF5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68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0746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68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3ECC9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EF0E3EB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1699A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D07D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16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22CD9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16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54DA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D3F6E8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4AFEC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DCCD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92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7773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92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48A0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onic</w:t>
            </w:r>
            <w:proofErr w:type="spellEnd"/>
          </w:p>
        </w:tc>
      </w:tr>
      <w:tr w:rsidR="00C0416B" w:rsidRPr="00045385" w14:paraId="705120F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2C8" w14:textId="77777777" w:rsidR="00C0416B" w:rsidRPr="00045385" w:rsidRDefault="00C0416B" w:rsidP="00610303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(TG)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A4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52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53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52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C2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2EE878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C7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2C3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5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B5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52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2E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onic</w:t>
            </w:r>
            <w:proofErr w:type="spellEnd"/>
          </w:p>
        </w:tc>
      </w:tr>
      <w:tr w:rsidR="00C0416B" w:rsidRPr="00045385" w14:paraId="1B1EB45B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4E6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027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62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D6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62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8E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50B194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BE2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53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76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23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76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20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AA9186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D5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70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83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DF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8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C2E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F430E0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85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36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95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82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495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2A9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D22FAAB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41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4E6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15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BE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15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13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5CC2A6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CD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3B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26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66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26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34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9BA0280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99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32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5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FF7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53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40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DBE03B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B2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D3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DF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0A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296124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17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C30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4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E4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4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059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1C82AAA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6B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7C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5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804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65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E95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39BB2D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971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DA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7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3CD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74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3B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002F20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3A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77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75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3C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75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288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CC2479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2A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D9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2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DB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582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FE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DE756D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7A0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B4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00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B7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0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E3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3A8B08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98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81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41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CDC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41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5F5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204F3B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F1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7D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F8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BD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62D122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DD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DA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E4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8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71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0499174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62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16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97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3B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697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6D8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12E0A8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F3B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45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05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F5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0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90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EBF233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72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60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06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53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06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56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14F11E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0E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6E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20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D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2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B6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86BC444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AD2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FC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36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DB5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36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EF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BC69100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57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A04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96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4F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79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F0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32BA271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4F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23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14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301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14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A2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938CCC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C5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D6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23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4C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23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D0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73A81A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76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1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2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80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28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051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53C228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55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E1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5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8A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50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07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D24A05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1A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3E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57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05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57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B8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081A3C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8B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F0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65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67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6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28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2260A4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C0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B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73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25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7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AD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6C46C0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D6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3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79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8D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79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8F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814D40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42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E6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83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DB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83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10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907F20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FE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72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9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4E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89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C9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DB7278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00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EC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10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52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10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20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EACB71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753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09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38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D1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38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968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CCBD2C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1B7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34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69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FB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69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ED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2A0967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0B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BA1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93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E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0993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23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93DDB7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DC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4A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11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5E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1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00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FDC9C2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32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EC0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16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28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16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9A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B4B3F8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70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62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54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08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54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94E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5BFDC3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2C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51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8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56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083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E26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2655BB4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5B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6B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54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E8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54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E6A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52FFCD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35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86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55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83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55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7A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AF6954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C7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E0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67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76F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67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2C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522E83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520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8E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9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25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19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A4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3C1E43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0E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80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49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FF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49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33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8F846A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6A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1E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76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44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76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8B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34E3BA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5E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C1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93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03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293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FE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CC9DBE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2D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01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0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A8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0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A5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3FCA16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8B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66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09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95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09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4D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23BFB1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B8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90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19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69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19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CBA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C31780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1D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A5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25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C0E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32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2B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5174AD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78B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12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5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1F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5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DF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EB66C3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E83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6F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67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37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67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45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A5E25D4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9E0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AB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68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C0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68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E2D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E90F90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54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13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93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FB8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493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CD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7CE61F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61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0A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3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94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3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F8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2A55EDA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F5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7E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53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6B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53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E5B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3BF4C42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6D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86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63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9C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56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12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642021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31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43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23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4D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23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26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9FC64F1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1E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0F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26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F7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26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F1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3ACE9B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A0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B0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34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9BC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34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58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476363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E4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812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36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27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36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D3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31429B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96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333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57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F4E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57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54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541E15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9D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D4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67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8C9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67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4D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7478A7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12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17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99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EB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699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47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9EEB51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5A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3D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88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4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D4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5D9A64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C7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B4A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4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2F5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4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B9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7699664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FDA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12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8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80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09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D4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7215AC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515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C3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84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9C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84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90B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7A089B9A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65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A9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89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ED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789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F2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996B6D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B3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C9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55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FC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55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B2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CFABA5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985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47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62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D9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86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5C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7B012B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09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57E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03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C5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03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F8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D9FD1D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79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BE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18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5E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18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6F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7770D6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39B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C4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2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19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20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A2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68BFA0A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50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6C1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59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73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60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F4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5C9777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CE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02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94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F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1994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0D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E09167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76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9B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08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EC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08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1D4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956C17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B8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2B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73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504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7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6E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5E3612B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5A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8A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77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3A4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77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48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A9187FA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26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054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80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762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08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0F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6F369D73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99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C0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168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393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168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539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28424D8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8C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C6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252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D1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252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AA1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10566DC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85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27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27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E89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27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F8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AA574E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CB7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08F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1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B9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1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B7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E05EA0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CE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86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41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73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4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2D9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81955E7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23B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E6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84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FE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384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4EE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0C7F4D2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57C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DD5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63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6B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63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4A0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B362625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830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88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69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E3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69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B3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296851D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94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187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93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FA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49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C4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960C506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112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6D6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54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B8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54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76F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4E6F88FF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8D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43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554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568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554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C0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1CEE749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CDC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ED0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65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8EB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651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D3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3822C49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65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023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9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1F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79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3A5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D41B13D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C0F7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267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809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EF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809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6CCD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62D4D5E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6EA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C1C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4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47D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4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2D8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  <w:tr w:rsidR="00C0416B" w:rsidRPr="00045385" w14:paraId="311A99D0" w14:textId="77777777" w:rsidTr="00610303">
        <w:trPr>
          <w:gridAfter w:val="1"/>
          <w:wAfter w:w="240" w:type="dxa"/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F223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CACE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92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7337A" w14:textId="77777777" w:rsidR="00C0416B" w:rsidRPr="00045385" w:rsidRDefault="00C0416B" w:rsidP="00610303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72992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BCB6" w14:textId="77777777" w:rsidR="00C0416B" w:rsidRPr="00045385" w:rsidRDefault="00C0416B" w:rsidP="00610303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045385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ntronic</w:t>
            </w:r>
          </w:p>
        </w:tc>
      </w:tr>
    </w:tbl>
    <w:p w14:paraId="648B989A" w14:textId="77777777" w:rsidR="00C0416B" w:rsidRPr="00045385" w:rsidRDefault="00C0416B" w:rsidP="00C0416B">
      <w:pPr>
        <w:ind w:left="993"/>
        <w:rPr>
          <w:rFonts w:ascii="Times" w:hAnsi="Times" w:cs="Arial"/>
          <w:sz w:val="22"/>
          <w:szCs w:val="22"/>
        </w:rPr>
      </w:pPr>
    </w:p>
    <w:p w14:paraId="61F0242F" w14:textId="77777777" w:rsidR="003E6715" w:rsidRDefault="003E6715" w:rsidP="00C0416B">
      <w:pPr>
        <w:rPr>
          <w:rFonts w:ascii="Times" w:hAnsi="Times" w:cs="Arial"/>
          <w:b/>
        </w:rPr>
      </w:pPr>
    </w:p>
    <w:p w14:paraId="57116AB3" w14:textId="2A3F8578" w:rsidR="00C0416B" w:rsidRPr="00CD6D99" w:rsidRDefault="003E6715" w:rsidP="00C0416B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upplementary </w:t>
      </w:r>
      <w:r w:rsidR="00C0416B" w:rsidRPr="00CD6D99">
        <w:rPr>
          <w:rFonts w:ascii="Times" w:hAnsi="Times" w:cs="Arial"/>
          <w:b/>
        </w:rPr>
        <w:t xml:space="preserve">Table 2 </w:t>
      </w:r>
    </w:p>
    <w:p w14:paraId="52373C0E" w14:textId="77777777" w:rsidR="00C0416B" w:rsidRPr="00CD6D99" w:rsidRDefault="00C0416B" w:rsidP="00C0416B">
      <w:pPr>
        <w:rPr>
          <w:rFonts w:ascii="Times" w:hAnsi="Times" w:cs="Arial"/>
        </w:rPr>
      </w:pPr>
      <w:r w:rsidRPr="00CD6D99">
        <w:rPr>
          <w:rFonts w:ascii="Times" w:hAnsi="Times" w:cs="Arial"/>
        </w:rPr>
        <w:t xml:space="preserve">TG repeats distribution in human DLG1 gene. In first column TG </w:t>
      </w:r>
      <w:proofErr w:type="spellStart"/>
      <w:r w:rsidRPr="00CD6D99">
        <w:rPr>
          <w:rFonts w:ascii="Times" w:hAnsi="Times" w:cs="Arial"/>
        </w:rPr>
        <w:t>lenght</w:t>
      </w:r>
      <w:proofErr w:type="spellEnd"/>
      <w:r w:rsidRPr="00CD6D99">
        <w:rPr>
          <w:rFonts w:ascii="Times" w:hAnsi="Times" w:cs="Arial"/>
        </w:rPr>
        <w:t xml:space="preserve"> is reported, second and third columns report chromosomal coordinates for chromosome 3, while fourth column reports </w:t>
      </w:r>
      <w:proofErr w:type="spellStart"/>
      <w:r w:rsidRPr="00CD6D99">
        <w:rPr>
          <w:rFonts w:ascii="Times" w:hAnsi="Times" w:cs="Arial"/>
        </w:rPr>
        <w:t>exonic</w:t>
      </w:r>
      <w:proofErr w:type="spellEnd"/>
      <w:r w:rsidRPr="00CD6D99">
        <w:rPr>
          <w:rFonts w:ascii="Times" w:hAnsi="Times" w:cs="Arial"/>
        </w:rPr>
        <w:t xml:space="preserve"> or intronic location.</w:t>
      </w:r>
    </w:p>
    <w:p w14:paraId="38F0639B" w14:textId="68E5171C" w:rsidR="00FF7894" w:rsidRDefault="00FF7894" w:rsidP="00DC7BBB">
      <w:pPr>
        <w:spacing w:line="480" w:lineRule="auto"/>
        <w:jc w:val="both"/>
      </w:pPr>
      <w:bookmarkStart w:id="0" w:name="_GoBack"/>
      <w:bookmarkEnd w:id="0"/>
    </w:p>
    <w:sectPr w:rsidR="00FF7894" w:rsidSect="0061016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62"/>
    <w:rsid w:val="0000030F"/>
    <w:rsid w:val="00002459"/>
    <w:rsid w:val="00003349"/>
    <w:rsid w:val="00004A47"/>
    <w:rsid w:val="000133D7"/>
    <w:rsid w:val="0001491D"/>
    <w:rsid w:val="0001669C"/>
    <w:rsid w:val="00017B81"/>
    <w:rsid w:val="00021EA7"/>
    <w:rsid w:val="00021F29"/>
    <w:rsid w:val="00022AD8"/>
    <w:rsid w:val="00022BD3"/>
    <w:rsid w:val="0002327E"/>
    <w:rsid w:val="00026943"/>
    <w:rsid w:val="00031A99"/>
    <w:rsid w:val="00031B4E"/>
    <w:rsid w:val="000334CC"/>
    <w:rsid w:val="00033D64"/>
    <w:rsid w:val="000428F8"/>
    <w:rsid w:val="00043B8F"/>
    <w:rsid w:val="00045AB8"/>
    <w:rsid w:val="00047842"/>
    <w:rsid w:val="000516FF"/>
    <w:rsid w:val="0005250A"/>
    <w:rsid w:val="00055155"/>
    <w:rsid w:val="00062F2F"/>
    <w:rsid w:val="000630FF"/>
    <w:rsid w:val="00064044"/>
    <w:rsid w:val="000668DC"/>
    <w:rsid w:val="00067425"/>
    <w:rsid w:val="00072DAC"/>
    <w:rsid w:val="00082E45"/>
    <w:rsid w:val="00085A39"/>
    <w:rsid w:val="00091556"/>
    <w:rsid w:val="00096F22"/>
    <w:rsid w:val="000B0C4D"/>
    <w:rsid w:val="000B0C9C"/>
    <w:rsid w:val="000B0FF1"/>
    <w:rsid w:val="000B2180"/>
    <w:rsid w:val="000B22AD"/>
    <w:rsid w:val="000B42BF"/>
    <w:rsid w:val="000C3249"/>
    <w:rsid w:val="000C63C2"/>
    <w:rsid w:val="000D41CE"/>
    <w:rsid w:val="000E68A6"/>
    <w:rsid w:val="000E7CD2"/>
    <w:rsid w:val="000F0E7B"/>
    <w:rsid w:val="000F2E4A"/>
    <w:rsid w:val="00102550"/>
    <w:rsid w:val="00106593"/>
    <w:rsid w:val="00114895"/>
    <w:rsid w:val="001221CB"/>
    <w:rsid w:val="00122648"/>
    <w:rsid w:val="001237BA"/>
    <w:rsid w:val="0012499E"/>
    <w:rsid w:val="0012507D"/>
    <w:rsid w:val="00126DFF"/>
    <w:rsid w:val="00134C4A"/>
    <w:rsid w:val="00135F09"/>
    <w:rsid w:val="00136B94"/>
    <w:rsid w:val="00137FA0"/>
    <w:rsid w:val="00142074"/>
    <w:rsid w:val="00147031"/>
    <w:rsid w:val="001509F7"/>
    <w:rsid w:val="00151142"/>
    <w:rsid w:val="0015299C"/>
    <w:rsid w:val="001629AE"/>
    <w:rsid w:val="001657AA"/>
    <w:rsid w:val="00165F18"/>
    <w:rsid w:val="001671CC"/>
    <w:rsid w:val="00177099"/>
    <w:rsid w:val="001770EB"/>
    <w:rsid w:val="00180F4B"/>
    <w:rsid w:val="001838E8"/>
    <w:rsid w:val="00186C34"/>
    <w:rsid w:val="00187A9B"/>
    <w:rsid w:val="001906BA"/>
    <w:rsid w:val="0019174C"/>
    <w:rsid w:val="00191D54"/>
    <w:rsid w:val="001934BF"/>
    <w:rsid w:val="001970F8"/>
    <w:rsid w:val="001A009D"/>
    <w:rsid w:val="001A22A3"/>
    <w:rsid w:val="001B25A5"/>
    <w:rsid w:val="001B3237"/>
    <w:rsid w:val="001C1D53"/>
    <w:rsid w:val="001D18EA"/>
    <w:rsid w:val="001D4B03"/>
    <w:rsid w:val="001E3132"/>
    <w:rsid w:val="001E3231"/>
    <w:rsid w:val="001E4E45"/>
    <w:rsid w:val="001E5B78"/>
    <w:rsid w:val="001E6923"/>
    <w:rsid w:val="001E7234"/>
    <w:rsid w:val="001F2D97"/>
    <w:rsid w:val="001F40E7"/>
    <w:rsid w:val="00201543"/>
    <w:rsid w:val="0020175D"/>
    <w:rsid w:val="00210335"/>
    <w:rsid w:val="00210A25"/>
    <w:rsid w:val="002127B5"/>
    <w:rsid w:val="0021458C"/>
    <w:rsid w:val="00214613"/>
    <w:rsid w:val="0021593C"/>
    <w:rsid w:val="00220126"/>
    <w:rsid w:val="00223531"/>
    <w:rsid w:val="0022416C"/>
    <w:rsid w:val="00227B18"/>
    <w:rsid w:val="00227D4B"/>
    <w:rsid w:val="0023006C"/>
    <w:rsid w:val="002309EE"/>
    <w:rsid w:val="002313EF"/>
    <w:rsid w:val="00231D1E"/>
    <w:rsid w:val="0023224A"/>
    <w:rsid w:val="0023525F"/>
    <w:rsid w:val="00240662"/>
    <w:rsid w:val="002408D5"/>
    <w:rsid w:val="002434CA"/>
    <w:rsid w:val="0025201A"/>
    <w:rsid w:val="00253D88"/>
    <w:rsid w:val="00261B76"/>
    <w:rsid w:val="00263A6C"/>
    <w:rsid w:val="0026412F"/>
    <w:rsid w:val="002720C4"/>
    <w:rsid w:val="00272F0F"/>
    <w:rsid w:val="00273E45"/>
    <w:rsid w:val="00276AD3"/>
    <w:rsid w:val="00277566"/>
    <w:rsid w:val="00277BCB"/>
    <w:rsid w:val="00281BA9"/>
    <w:rsid w:val="00282EB8"/>
    <w:rsid w:val="0028481A"/>
    <w:rsid w:val="00284EAA"/>
    <w:rsid w:val="00290946"/>
    <w:rsid w:val="00293EA8"/>
    <w:rsid w:val="0029567C"/>
    <w:rsid w:val="00295FB5"/>
    <w:rsid w:val="002A02AC"/>
    <w:rsid w:val="002A23A5"/>
    <w:rsid w:val="002A32DE"/>
    <w:rsid w:val="002B02CE"/>
    <w:rsid w:val="002B38F9"/>
    <w:rsid w:val="002C0FDF"/>
    <w:rsid w:val="002C138E"/>
    <w:rsid w:val="002C3F1D"/>
    <w:rsid w:val="002C5F5C"/>
    <w:rsid w:val="002C7B6A"/>
    <w:rsid w:val="002D021A"/>
    <w:rsid w:val="002D0972"/>
    <w:rsid w:val="002D15B8"/>
    <w:rsid w:val="002D1F18"/>
    <w:rsid w:val="002D5814"/>
    <w:rsid w:val="002D5BFA"/>
    <w:rsid w:val="002E189B"/>
    <w:rsid w:val="002E251E"/>
    <w:rsid w:val="002E3A7D"/>
    <w:rsid w:val="002E5406"/>
    <w:rsid w:val="00303909"/>
    <w:rsid w:val="00304C93"/>
    <w:rsid w:val="00311818"/>
    <w:rsid w:val="00311E1B"/>
    <w:rsid w:val="00313816"/>
    <w:rsid w:val="00316464"/>
    <w:rsid w:val="00324A05"/>
    <w:rsid w:val="00331B70"/>
    <w:rsid w:val="00334BE4"/>
    <w:rsid w:val="00335204"/>
    <w:rsid w:val="00337F94"/>
    <w:rsid w:val="00342E4D"/>
    <w:rsid w:val="00345678"/>
    <w:rsid w:val="00345B12"/>
    <w:rsid w:val="00346611"/>
    <w:rsid w:val="00346EE7"/>
    <w:rsid w:val="003524F1"/>
    <w:rsid w:val="003528A4"/>
    <w:rsid w:val="003544A6"/>
    <w:rsid w:val="003555A5"/>
    <w:rsid w:val="00360FBC"/>
    <w:rsid w:val="0036235F"/>
    <w:rsid w:val="003719E1"/>
    <w:rsid w:val="00374CC3"/>
    <w:rsid w:val="00383668"/>
    <w:rsid w:val="00385997"/>
    <w:rsid w:val="003902D5"/>
    <w:rsid w:val="00395108"/>
    <w:rsid w:val="003A0DF8"/>
    <w:rsid w:val="003B22AE"/>
    <w:rsid w:val="003C393D"/>
    <w:rsid w:val="003D73D2"/>
    <w:rsid w:val="003D7666"/>
    <w:rsid w:val="003E3CA7"/>
    <w:rsid w:val="003E6715"/>
    <w:rsid w:val="003F12A4"/>
    <w:rsid w:val="003F56B8"/>
    <w:rsid w:val="00401306"/>
    <w:rsid w:val="00407C64"/>
    <w:rsid w:val="0041075F"/>
    <w:rsid w:val="00417CA7"/>
    <w:rsid w:val="004241AB"/>
    <w:rsid w:val="00425C73"/>
    <w:rsid w:val="0043354C"/>
    <w:rsid w:val="004379E8"/>
    <w:rsid w:val="0044123C"/>
    <w:rsid w:val="004429AD"/>
    <w:rsid w:val="00446BEA"/>
    <w:rsid w:val="00447585"/>
    <w:rsid w:val="00451A3C"/>
    <w:rsid w:val="00451DB2"/>
    <w:rsid w:val="00452AAF"/>
    <w:rsid w:val="00461B20"/>
    <w:rsid w:val="00463225"/>
    <w:rsid w:val="00465412"/>
    <w:rsid w:val="00466984"/>
    <w:rsid w:val="00473218"/>
    <w:rsid w:val="00475368"/>
    <w:rsid w:val="00476866"/>
    <w:rsid w:val="00483622"/>
    <w:rsid w:val="00491735"/>
    <w:rsid w:val="004A1541"/>
    <w:rsid w:val="004B0456"/>
    <w:rsid w:val="004B41D7"/>
    <w:rsid w:val="004B4C66"/>
    <w:rsid w:val="004B6242"/>
    <w:rsid w:val="004C0013"/>
    <w:rsid w:val="004C0649"/>
    <w:rsid w:val="004C1A7B"/>
    <w:rsid w:val="004C4FEA"/>
    <w:rsid w:val="004D3511"/>
    <w:rsid w:val="004D5026"/>
    <w:rsid w:val="004E5449"/>
    <w:rsid w:val="004E6982"/>
    <w:rsid w:val="004E74F0"/>
    <w:rsid w:val="004F563E"/>
    <w:rsid w:val="004F5825"/>
    <w:rsid w:val="004F74AB"/>
    <w:rsid w:val="004F7F6B"/>
    <w:rsid w:val="00500D66"/>
    <w:rsid w:val="00500D8F"/>
    <w:rsid w:val="0050343B"/>
    <w:rsid w:val="005046AA"/>
    <w:rsid w:val="00507B22"/>
    <w:rsid w:val="00507B4F"/>
    <w:rsid w:val="00513F36"/>
    <w:rsid w:val="00514303"/>
    <w:rsid w:val="0051702D"/>
    <w:rsid w:val="00521C2D"/>
    <w:rsid w:val="005253E6"/>
    <w:rsid w:val="00526171"/>
    <w:rsid w:val="00526349"/>
    <w:rsid w:val="00527980"/>
    <w:rsid w:val="005301BE"/>
    <w:rsid w:val="00541E6C"/>
    <w:rsid w:val="00541F8D"/>
    <w:rsid w:val="00542E1B"/>
    <w:rsid w:val="00551E3E"/>
    <w:rsid w:val="00554A5B"/>
    <w:rsid w:val="00556F64"/>
    <w:rsid w:val="00557394"/>
    <w:rsid w:val="0056134D"/>
    <w:rsid w:val="00564FC3"/>
    <w:rsid w:val="00565B7B"/>
    <w:rsid w:val="0056775B"/>
    <w:rsid w:val="00580C5F"/>
    <w:rsid w:val="00584D0E"/>
    <w:rsid w:val="0058519C"/>
    <w:rsid w:val="00590694"/>
    <w:rsid w:val="005921F2"/>
    <w:rsid w:val="005958AA"/>
    <w:rsid w:val="00597739"/>
    <w:rsid w:val="005A7415"/>
    <w:rsid w:val="005B4D50"/>
    <w:rsid w:val="005B5518"/>
    <w:rsid w:val="005B7187"/>
    <w:rsid w:val="005C0C97"/>
    <w:rsid w:val="005C1A05"/>
    <w:rsid w:val="005C1F86"/>
    <w:rsid w:val="005D0755"/>
    <w:rsid w:val="005D0DB4"/>
    <w:rsid w:val="005D1FE1"/>
    <w:rsid w:val="005D6CFC"/>
    <w:rsid w:val="005E0257"/>
    <w:rsid w:val="005E23E8"/>
    <w:rsid w:val="005E3877"/>
    <w:rsid w:val="005E7272"/>
    <w:rsid w:val="005E7A02"/>
    <w:rsid w:val="005F3986"/>
    <w:rsid w:val="005F5152"/>
    <w:rsid w:val="005F5E2B"/>
    <w:rsid w:val="005F61F2"/>
    <w:rsid w:val="00600BF9"/>
    <w:rsid w:val="006036F4"/>
    <w:rsid w:val="006050B5"/>
    <w:rsid w:val="00610162"/>
    <w:rsid w:val="006101CB"/>
    <w:rsid w:val="00615DD9"/>
    <w:rsid w:val="00617D62"/>
    <w:rsid w:val="00631376"/>
    <w:rsid w:val="00632DBA"/>
    <w:rsid w:val="00636669"/>
    <w:rsid w:val="0063795B"/>
    <w:rsid w:val="006440E9"/>
    <w:rsid w:val="00645737"/>
    <w:rsid w:val="00646B0B"/>
    <w:rsid w:val="00647395"/>
    <w:rsid w:val="00650011"/>
    <w:rsid w:val="00650C6F"/>
    <w:rsid w:val="00664DEC"/>
    <w:rsid w:val="00671DDD"/>
    <w:rsid w:val="00672E07"/>
    <w:rsid w:val="00674856"/>
    <w:rsid w:val="006768D7"/>
    <w:rsid w:val="006813EB"/>
    <w:rsid w:val="00685AFD"/>
    <w:rsid w:val="00685BC5"/>
    <w:rsid w:val="006869C0"/>
    <w:rsid w:val="00690A7E"/>
    <w:rsid w:val="00692BFF"/>
    <w:rsid w:val="0069366E"/>
    <w:rsid w:val="006A2A0C"/>
    <w:rsid w:val="006A4B0F"/>
    <w:rsid w:val="006A544C"/>
    <w:rsid w:val="006A5D21"/>
    <w:rsid w:val="006A641F"/>
    <w:rsid w:val="006C66F2"/>
    <w:rsid w:val="006D047E"/>
    <w:rsid w:val="006D2DF9"/>
    <w:rsid w:val="006E7FE4"/>
    <w:rsid w:val="006F4C38"/>
    <w:rsid w:val="006F4D1B"/>
    <w:rsid w:val="006F5815"/>
    <w:rsid w:val="006F7547"/>
    <w:rsid w:val="007014B1"/>
    <w:rsid w:val="007018C6"/>
    <w:rsid w:val="00702F3F"/>
    <w:rsid w:val="00704230"/>
    <w:rsid w:val="00707553"/>
    <w:rsid w:val="00717F2D"/>
    <w:rsid w:val="0073353C"/>
    <w:rsid w:val="007338D0"/>
    <w:rsid w:val="00735F68"/>
    <w:rsid w:val="0074653B"/>
    <w:rsid w:val="007534A8"/>
    <w:rsid w:val="00764B85"/>
    <w:rsid w:val="00765E5E"/>
    <w:rsid w:val="00771F70"/>
    <w:rsid w:val="00776B3F"/>
    <w:rsid w:val="00784F6F"/>
    <w:rsid w:val="00794DF9"/>
    <w:rsid w:val="007974C9"/>
    <w:rsid w:val="0079777E"/>
    <w:rsid w:val="007A0A1A"/>
    <w:rsid w:val="007A1A73"/>
    <w:rsid w:val="007A1CC1"/>
    <w:rsid w:val="007A22E7"/>
    <w:rsid w:val="007A2AE7"/>
    <w:rsid w:val="007A5092"/>
    <w:rsid w:val="007A77B6"/>
    <w:rsid w:val="007B5930"/>
    <w:rsid w:val="007D12DA"/>
    <w:rsid w:val="007D3E73"/>
    <w:rsid w:val="007E1A07"/>
    <w:rsid w:val="007E73E4"/>
    <w:rsid w:val="007F3991"/>
    <w:rsid w:val="007F3B53"/>
    <w:rsid w:val="007F63F7"/>
    <w:rsid w:val="007F7A22"/>
    <w:rsid w:val="008014A1"/>
    <w:rsid w:val="00801F31"/>
    <w:rsid w:val="00802D3B"/>
    <w:rsid w:val="008068CC"/>
    <w:rsid w:val="00811FA0"/>
    <w:rsid w:val="0081548C"/>
    <w:rsid w:val="00823975"/>
    <w:rsid w:val="00823FFC"/>
    <w:rsid w:val="00825B8C"/>
    <w:rsid w:val="0083230D"/>
    <w:rsid w:val="00832AF2"/>
    <w:rsid w:val="0083339D"/>
    <w:rsid w:val="00833F6E"/>
    <w:rsid w:val="00841296"/>
    <w:rsid w:val="0085238F"/>
    <w:rsid w:val="00855827"/>
    <w:rsid w:val="00862DAB"/>
    <w:rsid w:val="00865B1E"/>
    <w:rsid w:val="00866AE0"/>
    <w:rsid w:val="00867905"/>
    <w:rsid w:val="00876288"/>
    <w:rsid w:val="008832EB"/>
    <w:rsid w:val="008854BE"/>
    <w:rsid w:val="008870B9"/>
    <w:rsid w:val="00891701"/>
    <w:rsid w:val="008951E7"/>
    <w:rsid w:val="0089773C"/>
    <w:rsid w:val="008A1D9A"/>
    <w:rsid w:val="008A502A"/>
    <w:rsid w:val="008B4ECE"/>
    <w:rsid w:val="008C5690"/>
    <w:rsid w:val="008D1235"/>
    <w:rsid w:val="008D2282"/>
    <w:rsid w:val="008D6381"/>
    <w:rsid w:val="008E3612"/>
    <w:rsid w:val="008E5EFE"/>
    <w:rsid w:val="008E6F7A"/>
    <w:rsid w:val="008E7933"/>
    <w:rsid w:val="008E79BE"/>
    <w:rsid w:val="008F3375"/>
    <w:rsid w:val="008F3C7A"/>
    <w:rsid w:val="0090000F"/>
    <w:rsid w:val="00904554"/>
    <w:rsid w:val="00906B6A"/>
    <w:rsid w:val="009113E3"/>
    <w:rsid w:val="00916315"/>
    <w:rsid w:val="00916723"/>
    <w:rsid w:val="00917D53"/>
    <w:rsid w:val="00920ADD"/>
    <w:rsid w:val="00927B1A"/>
    <w:rsid w:val="0093065F"/>
    <w:rsid w:val="009349BA"/>
    <w:rsid w:val="009350E4"/>
    <w:rsid w:val="0093569D"/>
    <w:rsid w:val="009368F9"/>
    <w:rsid w:val="00940196"/>
    <w:rsid w:val="00943676"/>
    <w:rsid w:val="0094444A"/>
    <w:rsid w:val="00945750"/>
    <w:rsid w:val="00950121"/>
    <w:rsid w:val="00952B72"/>
    <w:rsid w:val="00954E44"/>
    <w:rsid w:val="00955729"/>
    <w:rsid w:val="00955D66"/>
    <w:rsid w:val="00955F26"/>
    <w:rsid w:val="009561A7"/>
    <w:rsid w:val="00966DA9"/>
    <w:rsid w:val="00971B29"/>
    <w:rsid w:val="00971C90"/>
    <w:rsid w:val="00976F3A"/>
    <w:rsid w:val="00984BF9"/>
    <w:rsid w:val="009855C1"/>
    <w:rsid w:val="00997879"/>
    <w:rsid w:val="009A4753"/>
    <w:rsid w:val="009A798F"/>
    <w:rsid w:val="009C5B6E"/>
    <w:rsid w:val="009C7E5E"/>
    <w:rsid w:val="009D10FC"/>
    <w:rsid w:val="009E1AB2"/>
    <w:rsid w:val="009E1C19"/>
    <w:rsid w:val="009E3B44"/>
    <w:rsid w:val="009F29E8"/>
    <w:rsid w:val="009F61D0"/>
    <w:rsid w:val="009F7873"/>
    <w:rsid w:val="009F7B04"/>
    <w:rsid w:val="00A00205"/>
    <w:rsid w:val="00A01DE6"/>
    <w:rsid w:val="00A0221D"/>
    <w:rsid w:val="00A06869"/>
    <w:rsid w:val="00A074E3"/>
    <w:rsid w:val="00A12A34"/>
    <w:rsid w:val="00A15DEC"/>
    <w:rsid w:val="00A1658C"/>
    <w:rsid w:val="00A17626"/>
    <w:rsid w:val="00A179BA"/>
    <w:rsid w:val="00A20CB6"/>
    <w:rsid w:val="00A24FF3"/>
    <w:rsid w:val="00A30712"/>
    <w:rsid w:val="00A32FF1"/>
    <w:rsid w:val="00A3711E"/>
    <w:rsid w:val="00A43957"/>
    <w:rsid w:val="00A45C17"/>
    <w:rsid w:val="00A4679B"/>
    <w:rsid w:val="00A505D3"/>
    <w:rsid w:val="00A54245"/>
    <w:rsid w:val="00A54C71"/>
    <w:rsid w:val="00A617F9"/>
    <w:rsid w:val="00A65C16"/>
    <w:rsid w:val="00A668C4"/>
    <w:rsid w:val="00A70782"/>
    <w:rsid w:val="00A739EF"/>
    <w:rsid w:val="00A775D2"/>
    <w:rsid w:val="00A915DF"/>
    <w:rsid w:val="00A943C0"/>
    <w:rsid w:val="00A95FC3"/>
    <w:rsid w:val="00AA0DCB"/>
    <w:rsid w:val="00AA10D0"/>
    <w:rsid w:val="00AB3859"/>
    <w:rsid w:val="00AB7B86"/>
    <w:rsid w:val="00AC27E9"/>
    <w:rsid w:val="00AD1738"/>
    <w:rsid w:val="00AD4C2E"/>
    <w:rsid w:val="00AD6256"/>
    <w:rsid w:val="00AD74C7"/>
    <w:rsid w:val="00AE0860"/>
    <w:rsid w:val="00AE1545"/>
    <w:rsid w:val="00AE27BA"/>
    <w:rsid w:val="00AE5FB0"/>
    <w:rsid w:val="00AF1C6C"/>
    <w:rsid w:val="00AF1E07"/>
    <w:rsid w:val="00AF220B"/>
    <w:rsid w:val="00AF2C1F"/>
    <w:rsid w:val="00AF42FD"/>
    <w:rsid w:val="00AF498C"/>
    <w:rsid w:val="00AF4A9F"/>
    <w:rsid w:val="00AF4F35"/>
    <w:rsid w:val="00AF61B1"/>
    <w:rsid w:val="00B02380"/>
    <w:rsid w:val="00B054EC"/>
    <w:rsid w:val="00B057F8"/>
    <w:rsid w:val="00B07214"/>
    <w:rsid w:val="00B11752"/>
    <w:rsid w:val="00B12CA9"/>
    <w:rsid w:val="00B15167"/>
    <w:rsid w:val="00B1644B"/>
    <w:rsid w:val="00B21D06"/>
    <w:rsid w:val="00B30FEC"/>
    <w:rsid w:val="00B3154A"/>
    <w:rsid w:val="00B326D0"/>
    <w:rsid w:val="00B40034"/>
    <w:rsid w:val="00B4650E"/>
    <w:rsid w:val="00B503C5"/>
    <w:rsid w:val="00B51028"/>
    <w:rsid w:val="00B54FDD"/>
    <w:rsid w:val="00B55A1C"/>
    <w:rsid w:val="00B623D7"/>
    <w:rsid w:val="00B63675"/>
    <w:rsid w:val="00B66358"/>
    <w:rsid w:val="00B66DFD"/>
    <w:rsid w:val="00B778C2"/>
    <w:rsid w:val="00B810E8"/>
    <w:rsid w:val="00B85ED3"/>
    <w:rsid w:val="00B8616A"/>
    <w:rsid w:val="00B92A33"/>
    <w:rsid w:val="00B92A5F"/>
    <w:rsid w:val="00B940F1"/>
    <w:rsid w:val="00BA2AB2"/>
    <w:rsid w:val="00BA3BB6"/>
    <w:rsid w:val="00BA5688"/>
    <w:rsid w:val="00BA7823"/>
    <w:rsid w:val="00BB2840"/>
    <w:rsid w:val="00BB2D21"/>
    <w:rsid w:val="00BB68F3"/>
    <w:rsid w:val="00BD3760"/>
    <w:rsid w:val="00BD72F8"/>
    <w:rsid w:val="00BE3ED3"/>
    <w:rsid w:val="00BF30D0"/>
    <w:rsid w:val="00BF3BF7"/>
    <w:rsid w:val="00C02DFD"/>
    <w:rsid w:val="00C03D5B"/>
    <w:rsid w:val="00C0416B"/>
    <w:rsid w:val="00C04350"/>
    <w:rsid w:val="00C16DB4"/>
    <w:rsid w:val="00C2131D"/>
    <w:rsid w:val="00C23B83"/>
    <w:rsid w:val="00C336D4"/>
    <w:rsid w:val="00C361CD"/>
    <w:rsid w:val="00C369A7"/>
    <w:rsid w:val="00C37AF7"/>
    <w:rsid w:val="00C44909"/>
    <w:rsid w:val="00C52429"/>
    <w:rsid w:val="00C52F35"/>
    <w:rsid w:val="00C60879"/>
    <w:rsid w:val="00C674B9"/>
    <w:rsid w:val="00C746A0"/>
    <w:rsid w:val="00C768AD"/>
    <w:rsid w:val="00C803B4"/>
    <w:rsid w:val="00C81D88"/>
    <w:rsid w:val="00C83244"/>
    <w:rsid w:val="00C87C08"/>
    <w:rsid w:val="00C91488"/>
    <w:rsid w:val="00CA1218"/>
    <w:rsid w:val="00CA6C0D"/>
    <w:rsid w:val="00CB158C"/>
    <w:rsid w:val="00CB646A"/>
    <w:rsid w:val="00CC28D7"/>
    <w:rsid w:val="00CC2A0D"/>
    <w:rsid w:val="00CC2E8A"/>
    <w:rsid w:val="00CC338A"/>
    <w:rsid w:val="00CC4616"/>
    <w:rsid w:val="00CC6158"/>
    <w:rsid w:val="00CC7CD9"/>
    <w:rsid w:val="00CD030D"/>
    <w:rsid w:val="00CD29B0"/>
    <w:rsid w:val="00CD5A85"/>
    <w:rsid w:val="00CD78B7"/>
    <w:rsid w:val="00CE2A2A"/>
    <w:rsid w:val="00CE2B14"/>
    <w:rsid w:val="00CE74A8"/>
    <w:rsid w:val="00CF1A7D"/>
    <w:rsid w:val="00CF4CFE"/>
    <w:rsid w:val="00CF4EE3"/>
    <w:rsid w:val="00CF5954"/>
    <w:rsid w:val="00D011C9"/>
    <w:rsid w:val="00D02218"/>
    <w:rsid w:val="00D034D1"/>
    <w:rsid w:val="00D04891"/>
    <w:rsid w:val="00D0640B"/>
    <w:rsid w:val="00D06826"/>
    <w:rsid w:val="00D13B16"/>
    <w:rsid w:val="00D14D29"/>
    <w:rsid w:val="00D1567D"/>
    <w:rsid w:val="00D16682"/>
    <w:rsid w:val="00D20938"/>
    <w:rsid w:val="00D21794"/>
    <w:rsid w:val="00D21802"/>
    <w:rsid w:val="00D25956"/>
    <w:rsid w:val="00D27F30"/>
    <w:rsid w:val="00D30698"/>
    <w:rsid w:val="00D310AF"/>
    <w:rsid w:val="00D324A9"/>
    <w:rsid w:val="00D32830"/>
    <w:rsid w:val="00D3516D"/>
    <w:rsid w:val="00D365DA"/>
    <w:rsid w:val="00D36C2E"/>
    <w:rsid w:val="00D36ECD"/>
    <w:rsid w:val="00D44AB2"/>
    <w:rsid w:val="00D4605C"/>
    <w:rsid w:val="00D463A0"/>
    <w:rsid w:val="00D52ACB"/>
    <w:rsid w:val="00D61386"/>
    <w:rsid w:val="00D64801"/>
    <w:rsid w:val="00D6597B"/>
    <w:rsid w:val="00D67CDC"/>
    <w:rsid w:val="00D73643"/>
    <w:rsid w:val="00D75019"/>
    <w:rsid w:val="00D80A1C"/>
    <w:rsid w:val="00D8189B"/>
    <w:rsid w:val="00D844E6"/>
    <w:rsid w:val="00D84E38"/>
    <w:rsid w:val="00D907B5"/>
    <w:rsid w:val="00D91438"/>
    <w:rsid w:val="00D93256"/>
    <w:rsid w:val="00D94BA4"/>
    <w:rsid w:val="00D955C6"/>
    <w:rsid w:val="00D9605E"/>
    <w:rsid w:val="00DA0216"/>
    <w:rsid w:val="00DA6BF0"/>
    <w:rsid w:val="00DB36C8"/>
    <w:rsid w:val="00DB39AB"/>
    <w:rsid w:val="00DB569E"/>
    <w:rsid w:val="00DC04FB"/>
    <w:rsid w:val="00DC1146"/>
    <w:rsid w:val="00DC1161"/>
    <w:rsid w:val="00DC2907"/>
    <w:rsid w:val="00DC38F3"/>
    <w:rsid w:val="00DC4E92"/>
    <w:rsid w:val="00DC7371"/>
    <w:rsid w:val="00DC7BBB"/>
    <w:rsid w:val="00DD0639"/>
    <w:rsid w:val="00DD0DDF"/>
    <w:rsid w:val="00DD2D52"/>
    <w:rsid w:val="00DD741F"/>
    <w:rsid w:val="00DD7F27"/>
    <w:rsid w:val="00DE1951"/>
    <w:rsid w:val="00DE2CE8"/>
    <w:rsid w:val="00DE34E3"/>
    <w:rsid w:val="00DE6FF8"/>
    <w:rsid w:val="00DF1237"/>
    <w:rsid w:val="00DF45C3"/>
    <w:rsid w:val="00DF6806"/>
    <w:rsid w:val="00DF6A39"/>
    <w:rsid w:val="00E010E9"/>
    <w:rsid w:val="00E01846"/>
    <w:rsid w:val="00E01925"/>
    <w:rsid w:val="00E04772"/>
    <w:rsid w:val="00E066FE"/>
    <w:rsid w:val="00E07630"/>
    <w:rsid w:val="00E13E07"/>
    <w:rsid w:val="00E17389"/>
    <w:rsid w:val="00E240D8"/>
    <w:rsid w:val="00E25236"/>
    <w:rsid w:val="00E2568E"/>
    <w:rsid w:val="00E26477"/>
    <w:rsid w:val="00E31279"/>
    <w:rsid w:val="00E45F14"/>
    <w:rsid w:val="00E543F4"/>
    <w:rsid w:val="00E6134A"/>
    <w:rsid w:val="00E626D2"/>
    <w:rsid w:val="00E722E2"/>
    <w:rsid w:val="00E74185"/>
    <w:rsid w:val="00E74AF9"/>
    <w:rsid w:val="00E75061"/>
    <w:rsid w:val="00E766D9"/>
    <w:rsid w:val="00E8121C"/>
    <w:rsid w:val="00E81A76"/>
    <w:rsid w:val="00E830FC"/>
    <w:rsid w:val="00E84F62"/>
    <w:rsid w:val="00E860F8"/>
    <w:rsid w:val="00E87CCE"/>
    <w:rsid w:val="00E90DDF"/>
    <w:rsid w:val="00E90E50"/>
    <w:rsid w:val="00E977F9"/>
    <w:rsid w:val="00EA1576"/>
    <w:rsid w:val="00EA5173"/>
    <w:rsid w:val="00EB1074"/>
    <w:rsid w:val="00EB3D6F"/>
    <w:rsid w:val="00EB6D21"/>
    <w:rsid w:val="00EC1794"/>
    <w:rsid w:val="00EC1A5C"/>
    <w:rsid w:val="00EC226D"/>
    <w:rsid w:val="00EC5275"/>
    <w:rsid w:val="00EC532A"/>
    <w:rsid w:val="00EC5EB9"/>
    <w:rsid w:val="00ED0F10"/>
    <w:rsid w:val="00ED119A"/>
    <w:rsid w:val="00ED1D5D"/>
    <w:rsid w:val="00ED2353"/>
    <w:rsid w:val="00EE0A4A"/>
    <w:rsid w:val="00EE1309"/>
    <w:rsid w:val="00EE2104"/>
    <w:rsid w:val="00EE2199"/>
    <w:rsid w:val="00EE73B0"/>
    <w:rsid w:val="00EF11E4"/>
    <w:rsid w:val="00EF11EC"/>
    <w:rsid w:val="00EF4BA5"/>
    <w:rsid w:val="00F00855"/>
    <w:rsid w:val="00F01AA5"/>
    <w:rsid w:val="00F023DA"/>
    <w:rsid w:val="00F06066"/>
    <w:rsid w:val="00F10548"/>
    <w:rsid w:val="00F14FB1"/>
    <w:rsid w:val="00F21A07"/>
    <w:rsid w:val="00F26890"/>
    <w:rsid w:val="00F30BA1"/>
    <w:rsid w:val="00F31D18"/>
    <w:rsid w:val="00F321E8"/>
    <w:rsid w:val="00F3373E"/>
    <w:rsid w:val="00F353D6"/>
    <w:rsid w:val="00F42E76"/>
    <w:rsid w:val="00F43C56"/>
    <w:rsid w:val="00F454D7"/>
    <w:rsid w:val="00F50436"/>
    <w:rsid w:val="00F71C87"/>
    <w:rsid w:val="00F759DD"/>
    <w:rsid w:val="00F75EF3"/>
    <w:rsid w:val="00F80CA1"/>
    <w:rsid w:val="00F8139B"/>
    <w:rsid w:val="00F82EB7"/>
    <w:rsid w:val="00F97E52"/>
    <w:rsid w:val="00FA6B52"/>
    <w:rsid w:val="00FA7997"/>
    <w:rsid w:val="00FB39A9"/>
    <w:rsid w:val="00FC023A"/>
    <w:rsid w:val="00FC23D8"/>
    <w:rsid w:val="00FC3B3C"/>
    <w:rsid w:val="00FC3DEE"/>
    <w:rsid w:val="00FC6542"/>
    <w:rsid w:val="00FC6E0A"/>
    <w:rsid w:val="00FC7341"/>
    <w:rsid w:val="00FD5B3E"/>
    <w:rsid w:val="00FE04DA"/>
    <w:rsid w:val="00FE29D7"/>
    <w:rsid w:val="00FE35BB"/>
    <w:rsid w:val="00FE35C9"/>
    <w:rsid w:val="00FE51C1"/>
    <w:rsid w:val="00FE7182"/>
    <w:rsid w:val="00FF0DF0"/>
    <w:rsid w:val="00FF38FC"/>
    <w:rsid w:val="00FF6ADA"/>
    <w:rsid w:val="00FF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574B82F"/>
  <w14:defaultImageDpi w14:val="300"/>
  <w15:docId w15:val="{2F19B5FC-0103-DD46-ABFF-44720A9B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78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62DA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6B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10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0E8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4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EE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EE3"/>
    <w:rPr>
      <w:b/>
      <w:bCs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617D62"/>
    <w:pPr>
      <w:spacing w:after="240"/>
    </w:pPr>
  </w:style>
  <w:style w:type="table" w:styleId="PlainTable1">
    <w:name w:val="Plain Table 1"/>
    <w:basedOn w:val="TableNormal"/>
    <w:uiPriority w:val="99"/>
    <w:rsid w:val="005B55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99"/>
    <w:rsid w:val="005B551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5B551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D78B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D78B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table" w:styleId="PlainTable2">
    <w:name w:val="Plain Table 2"/>
    <w:basedOn w:val="TableNormal"/>
    <w:uiPriority w:val="42"/>
    <w:rsid w:val="00B55A1C"/>
    <w:rPr>
      <w:rFonts w:asciiTheme="minorHAnsi" w:eastAsiaTheme="minorHAnsi" w:hAnsiTheme="minorHAnsi" w:cstheme="minorBidi"/>
      <w:sz w:val="22"/>
      <w:szCs w:val="22"/>
      <w:lang w:val="sl-SI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2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75122-FB3E-4FD6-840F-CEF223F34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GEB</dc:creator>
  <cp:keywords/>
  <dc:description/>
  <cp:lastModifiedBy>Giulia R</cp:lastModifiedBy>
  <cp:revision>28</cp:revision>
  <cp:lastPrinted>2019-07-24T12:06:00Z</cp:lastPrinted>
  <dcterms:created xsi:type="dcterms:W3CDTF">2019-11-06T10:09:00Z</dcterms:created>
  <dcterms:modified xsi:type="dcterms:W3CDTF">2019-11-0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8ZAvimXV"/&gt;&lt;style id="http://www.zotero.org/styles/bmc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